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2E3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etailed search strategies for each database</w:t>
      </w:r>
    </w:p>
    <w:p w14:paraId="4BBB26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20D113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a National Knowledge Infrastructure (CNKI) search strategy:</w:t>
      </w:r>
    </w:p>
    <w:p w14:paraId="41D45F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（主题：带状疱疹 + 带状疱疹后神经痛 + 带状疱疹性神经痛）AND （主题：风险预测 + 预测模型 + 列线图 + 高危因素 + 影响因素）</w:t>
      </w:r>
    </w:p>
    <w:p w14:paraId="035A67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Wanfang</w:t>
      </w:r>
    </w:p>
    <w:p w14:paraId="5F0E0A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宋体" w:hAnsi="宋体" w:eastAsia="宋体" w:cs="宋体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(主题:(带状疱疹 OR 带状疱疹后神经痛 OR 带状疱疹性神经痛) and 主题:(风险预测 OR 预测模型 OR 列线图 OR 高危因素 OR 影响因素)) </w:t>
      </w:r>
    </w:p>
    <w:p w14:paraId="4C1355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Vip</w:t>
      </w:r>
    </w:p>
    <w:p w14:paraId="755175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题名或关键词=带状疱疹 OR 芾状疱疹后神经痛 OR 带状疱疹性神经痛 AND 題名或关键词=风险預测 OR 預測模型 OR 列线圏 OR 髙危因素 OR 影响因素 </w:t>
      </w:r>
    </w:p>
    <w:p w14:paraId="1F587A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.Sinomed</w:t>
      </w:r>
    </w:p>
    <w:p w14:paraId="23D7CD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 "带状疱疹"[常用字段:智能] OR "带状疱疹后神经痛"[常用字段:智能] OR "带状疱疹性神经痛"[常用字段:智能]) AND( "风险预测"[常用字段:智能] OR "预测模型"[常用字段:智能] OR "列线图"[常用字段:智能] OR "高危因素"[常用字段:智能] OR "影响因素"[常用字段:智能])</w:t>
      </w:r>
    </w:p>
    <w:p w14:paraId="26E37F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bMed search strategy:</w:t>
      </w:r>
    </w:p>
    <w:p w14:paraId="0B6D2B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"Neuralgia, Postherpetic"[Mesh]) OR "Herpes Zoster"[Mesh]</w:t>
      </w:r>
    </w:p>
    <w:p w14:paraId="046B98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((((risk prediction[Title/Abstract]) ) OR (predict*[Title/Abstract])) OR (model*[Title/Abstract])) OR (tool*[Title/Abstract])</w:t>
      </w:r>
    </w:p>
    <w:p w14:paraId="285E4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#1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#2</w:t>
      </w:r>
    </w:p>
    <w:p w14:paraId="123588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.Embase</w:t>
      </w:r>
    </w:p>
    <w:p w14:paraId="09D48F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postherpetic neuralgia':ab,ti OR 'her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es zoster':ab,ti</w:t>
      </w:r>
    </w:p>
    <w:p w14:paraId="4E65D4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'risk prediction':ab,ti OR predict*:ab,ti OR model*:ab,ti OR tool*:ab,ti</w:t>
      </w:r>
    </w:p>
    <w:p w14:paraId="43DFC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 #1 AND #2</w:t>
      </w:r>
    </w:p>
    <w:p w14:paraId="56B8BD7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.Wos</w:t>
      </w:r>
    </w:p>
    <w:p w14:paraId="6E69211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AFAFC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ostherpetic neuralgia (Topic) or herpes zoster (Topic)</w:t>
      </w:r>
    </w:p>
    <w:p w14:paraId="33BA4EE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AFAFC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risk prediction (Topic) or predict* (Topic) or model* (Topic) or tool* (Topic)</w:t>
      </w:r>
    </w:p>
    <w:p w14:paraId="1200401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 #1 AND #2</w:t>
      </w:r>
    </w:p>
    <w:p w14:paraId="14271E8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chran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97</w:t>
      </w:r>
    </w:p>
    <w:p w14:paraId="476B81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: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(postherpetic neuralgia):ti,ab,kw OR (herpes zoster):ti,ab,kw</w:t>
      </w:r>
    </w:p>
    <w:p w14:paraId="2ADB08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:(risk prediction):ti,ab,kw OR (predict*):ti,ab,kw OR (model*):ti,ab,kw AND (tool*):ti,ab,kw</w:t>
      </w:r>
    </w:p>
    <w:p w14:paraId="21C3A846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D2BB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0770E"/>
    <w:rsid w:val="0B220922"/>
    <w:rsid w:val="14443E5B"/>
    <w:rsid w:val="16A2225D"/>
    <w:rsid w:val="17556294"/>
    <w:rsid w:val="186924A1"/>
    <w:rsid w:val="20140D2A"/>
    <w:rsid w:val="208E288A"/>
    <w:rsid w:val="215B20F6"/>
    <w:rsid w:val="27421AE8"/>
    <w:rsid w:val="309D08C8"/>
    <w:rsid w:val="30F524B2"/>
    <w:rsid w:val="36ED198B"/>
    <w:rsid w:val="37A623EC"/>
    <w:rsid w:val="38CE3014"/>
    <w:rsid w:val="416C231C"/>
    <w:rsid w:val="42B0448A"/>
    <w:rsid w:val="5D850596"/>
    <w:rsid w:val="61706DC8"/>
    <w:rsid w:val="62F5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  <w:style w:type="paragraph" w:customStyle="1" w:styleId="6">
    <w:name w:val="表格"/>
    <w:basedOn w:val="1"/>
    <w:qFormat/>
    <w:uiPriority w:val="0"/>
    <w:pPr>
      <w:ind w:left="105" w:leftChars="50" w:right="105" w:rightChars="50"/>
    </w:pPr>
    <w:rPr>
      <w:rFonts w:ascii="Times New Roman" w:hAnsi="Times New Roman" w:eastAsia="宋体" w:cs="Times New Roman"/>
      <w:sz w:val="18"/>
      <w:szCs w:val="22"/>
    </w:rPr>
  </w:style>
  <w:style w:type="paragraph" w:customStyle="1" w:styleId="7">
    <w:name w:val="_Style 6"/>
    <w:basedOn w:val="1"/>
    <w:next w:val="1"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">
    <w:name w:val="_Style 7"/>
    <w:basedOn w:val="1"/>
    <w:next w:val="1"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1095</Characters>
  <Lines>0</Lines>
  <Paragraphs>0</Paragraphs>
  <TotalTime>3</TotalTime>
  <ScaleCrop>false</ScaleCrop>
  <LinksUpToDate>false</LinksUpToDate>
  <CharactersWithSpaces>1237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1:44:00Z</dcterms:created>
  <dc:creator>18267</dc:creator>
  <cp:lastModifiedBy>kong</cp:lastModifiedBy>
  <dcterms:modified xsi:type="dcterms:W3CDTF">2025-08-18T10:1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6B937BFCE4B64AAFAA66EDFA038566E7</vt:lpwstr>
  </property>
  <property fmtid="{D5CDD505-2E9C-101B-9397-08002B2CF9AE}" pid="4" name="KSOTemplateDocerSaveRecord">
    <vt:lpwstr>eyJoZGlkIjoiYmQ3NjQxYmZmN2ZkODIxYWNiNTEzMzQyMTZmNzQ1MmMiLCJ1c2VySWQiOiI0MjQ4NjY0NDAifQ==</vt:lpwstr>
  </property>
</Properties>
</file>